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E3F" w:rsidRPr="009C1C95" w:rsidRDefault="00C82E3F" w:rsidP="00C82E3F">
      <w:pPr>
        <w:spacing w:after="0"/>
        <w:rPr>
          <w:rFonts w:ascii="Times New Roman" w:hAnsi="Times New Roman"/>
          <w:b/>
        </w:rPr>
      </w:pPr>
      <w:r w:rsidRPr="009C1C9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 w:rsidRPr="009C1C9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nthropometry and Physical Capability by </w:t>
      </w:r>
      <w:r w:rsidRPr="001D6ADB">
        <w:rPr>
          <w:rFonts w:ascii="Times New Roman" w:hAnsi="Times New Roman"/>
          <w:b/>
          <w:bCs/>
          <w:lang w:val="en-US"/>
        </w:rPr>
        <w:t>rs2854744 (</w:t>
      </w:r>
      <w:r w:rsidRPr="00635096">
        <w:rPr>
          <w:rFonts w:ascii="Times New Roman" w:hAnsi="Times New Roman"/>
          <w:b/>
          <w:bCs/>
          <w:i/>
          <w:lang w:val="en-US"/>
        </w:rPr>
        <w:t>IGFBP3</w:t>
      </w:r>
      <w:r w:rsidRPr="001D6ADB">
        <w:rPr>
          <w:rFonts w:ascii="Times New Roman" w:hAnsi="Times New Roman"/>
          <w:b/>
          <w:bCs/>
          <w:lang w:val="en-US"/>
        </w:rPr>
        <w:t xml:space="preserve">) </w:t>
      </w:r>
      <w:r w:rsidRPr="00EF55D9">
        <w:rPr>
          <w:rFonts w:ascii="Times New Roman" w:hAnsi="Times New Roman"/>
          <w:b/>
        </w:rPr>
        <w:t>Genotype and Cohort</w:t>
      </w:r>
    </w:p>
    <w:tbl>
      <w:tblPr>
        <w:tblW w:w="15291" w:type="dxa"/>
        <w:jc w:val="center"/>
        <w:tblLayout w:type="fixed"/>
        <w:tblLook w:val="0000" w:firstRow="0" w:lastRow="0" w:firstColumn="0" w:lastColumn="0" w:noHBand="0" w:noVBand="0"/>
      </w:tblPr>
      <w:tblGrid>
        <w:gridCol w:w="2707"/>
        <w:gridCol w:w="1103"/>
        <w:gridCol w:w="1778"/>
        <w:gridCol w:w="1778"/>
        <w:gridCol w:w="1778"/>
        <w:gridCol w:w="1778"/>
        <w:gridCol w:w="2094"/>
        <w:gridCol w:w="914"/>
        <w:gridCol w:w="1361"/>
      </w:tblGrid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b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2E3F" w:rsidRPr="006910C1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82E3F" w:rsidRPr="006910C1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0 (8.7) [729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5 (9.0) [1297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5 (9.0) [561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2 (8.9) [2587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3 (-0.06- 0.01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9  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9 (9.4) [1599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9 (9.5) [2593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9 (9.5) [1056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7 (9.5) [5248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2 (-0.04- 0.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9 (9.3) [841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1 (9.0) [1359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4 (8.9) [598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9 (9.1) [2798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1 (-0.04- 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9 (8.6) [154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3 (8.9) [256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9 (9.5) [106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9 (9.0) [516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3 (-0.11- 0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4 (9.6) [126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8 (9.2) [157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0 (8.7) [71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3 (9.3) [354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0 (-0.10- 0.0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1 (5.8) [255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9.9 (6.3) [399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3 (6.4) [188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0 (6.2) [842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0 (-0.09- 0.1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1 (10.0) [16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2.4 (8.9) [25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3 (8.7) [8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3 (9.3) [500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1 (-0.07- 0.10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1340A9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40A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3869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 [6313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2663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12845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-0.015 (-0.032- 0.00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; 0.97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9) [729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7 (14.7) [1294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0 (14.9) [557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8) [2580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06- 0.04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6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2 (15.3) [1603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9 (15.2) [2599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9 (15.3) [1059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5 (15.3) [5261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1 (-0.02- 0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2) [84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5) [1359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8 (13.9) [599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3) [2799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06- 0.0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3 (12.8) [154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4 (13.8) [25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8 (13.7) [10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9 (13.5) [516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3 (-0.08- 0.15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5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3.3 (14.5) [12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8 (13.6) [15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4 (14.4) [7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4 (14.1) [354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3 (-0.10- 0.16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6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1 (12.0) [25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1 (12.7) [40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2.1 (14.2) [18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5 (12.8) [846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6 (-0.03- 0.15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2.1 (13.2) [16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8.5 (11.8) [25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8.9 (13.8) [8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8 (12.7) [501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3 (-0.24- -0.02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85939" w:rsidRDefault="00C82E3F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024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1340A9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40A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3874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 [6320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2663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12857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01 (-0.029- 0.030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28.3; 0.21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7) [727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6) [1293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6) [557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6) [2577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5- 0.06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9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7) [157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4.7) [255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4.8) [104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5176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3 (-0.01- 0.07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1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84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4) [135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3) [59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2797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06- 0.0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6 (3.8) [154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1) [25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1 (4.0) [10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0) [516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6 (-0.06- 0.1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8F414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12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6) [15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4) [7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5) [354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-0.10- 0.19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3.7) [25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3.8) [399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3 (4.8) [18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0) [842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7 (-0.03- 0.16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1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6) [16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5.9 (3.5) [25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5.4 (4.1) [8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1 (4.0) [500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17 (-0.30- -0.0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rFonts w:ascii="Calibri" w:hAnsi="Calibri"/>
                <w:b w:val="0"/>
                <w:szCs w:val="20"/>
              </w:rPr>
            </w:pPr>
            <w:r w:rsidRPr="008F4147">
              <w:rPr>
                <w:b w:val="0"/>
                <w:szCs w:val="20"/>
                <w:lang w:val="en-US"/>
              </w:rPr>
              <w:t>0.008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4A6207" w:rsidRDefault="00C82E3F" w:rsidP="006C5E3F">
            <w:pPr>
              <w:pStyle w:val="NoSpacing"/>
              <w:rPr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ED09B2" w:rsidRDefault="00C82E3F" w:rsidP="006C5E3F">
            <w:pPr>
              <w:pStyle w:val="NoSpacing"/>
              <w:jc w:val="left"/>
              <w:rPr>
                <w:lang w:val="en-US"/>
              </w:rPr>
            </w:pPr>
            <w:r>
              <w:rPr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 w:rsidRPr="008F4147">
              <w:t>[3846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 w:rsidRPr="008F4147">
              <w:t xml:space="preserve"> [6270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 w:rsidRPr="008F4147">
              <w:t>[2646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 w:rsidRPr="008F4147">
              <w:t>[12762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 w:rsidRPr="008F4147">
              <w:t>0.009 (-0.030- 0.048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 w:rsidRPr="008F4147">
              <w:t>0.6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8F4147" w:rsidRDefault="00C82E3F" w:rsidP="006C5E3F">
            <w:pPr>
              <w:pStyle w:val="NoSpacing"/>
              <w:rPr>
                <w:szCs w:val="20"/>
              </w:rPr>
            </w:pPr>
            <w:r>
              <w:t>48.2;</w:t>
            </w:r>
            <w:r w:rsidRPr="008F4147">
              <w:t xml:space="preserve"> 0.07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730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1293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562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2585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1 (-0.04- 0.0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25577D" w:rsidRDefault="00C82E3F" w:rsidP="006C5E3F">
            <w:pPr>
              <w:pStyle w:val="NoSpacing"/>
              <w:rPr>
                <w:b w:val="0"/>
              </w:rPr>
            </w:pPr>
            <w:r w:rsidRPr="0025577D">
              <w:rPr>
                <w:b w:val="0"/>
              </w:rPr>
              <w:t>0.7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1604]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0 (0.08) [2615]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1065]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5284]</w:t>
            </w: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2 (-0.01- 0.04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:rsidR="00C82E3F" w:rsidRPr="0025577D" w:rsidRDefault="00C82E3F" w:rsidP="006C5E3F">
            <w:pPr>
              <w:pStyle w:val="NoSpacing"/>
              <w:rPr>
                <w:b w:val="0"/>
              </w:rPr>
            </w:pPr>
            <w:r w:rsidRPr="0025577D">
              <w:rPr>
                <w:b w:val="0"/>
              </w:rPr>
              <w:t>0.28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83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135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59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2790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0 (-0.03- 0.0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5577D" w:rsidRDefault="00C82E3F" w:rsidP="006C5E3F">
            <w:pPr>
              <w:pStyle w:val="NoSpacing"/>
              <w:rPr>
                <w:b w:val="0"/>
              </w:rPr>
            </w:pPr>
            <w:r w:rsidRPr="0025577D">
              <w:rPr>
                <w:b w:val="0"/>
              </w:rPr>
              <w:t>0.8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8) [154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9) [25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8) [10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515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1 (-0.07- 0.09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5577D" w:rsidRDefault="00C82E3F" w:rsidP="006C5E3F">
            <w:pPr>
              <w:pStyle w:val="NoSpacing"/>
              <w:rPr>
                <w:b w:val="0"/>
              </w:rPr>
            </w:pPr>
            <w:r w:rsidRPr="0025577D">
              <w:rPr>
                <w:b w:val="0"/>
              </w:rPr>
              <w:t>0.7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12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09) [15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7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353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5 (-0.17- 0.07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5577D" w:rsidRDefault="00C82E3F" w:rsidP="006C5E3F">
            <w:pPr>
              <w:pStyle w:val="NoSpacing"/>
              <w:rPr>
                <w:b w:val="0"/>
              </w:rPr>
            </w:pPr>
            <w:r w:rsidRPr="0025577D">
              <w:rPr>
                <w:b w:val="0"/>
              </w:rPr>
              <w:t>0.4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25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40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18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843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E770E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3 (-0.06- 0.13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5577D" w:rsidRDefault="00C82E3F" w:rsidP="006C5E3F">
            <w:pPr>
              <w:pStyle w:val="NoSpacing"/>
              <w:rPr>
                <w:b w:val="0"/>
              </w:rPr>
            </w:pPr>
            <w:r w:rsidRPr="0025577D">
              <w:rPr>
                <w:b w:val="0"/>
              </w:rPr>
              <w:t>0.5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AE0834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E083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3704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 [6080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2586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12370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06 (-0.012- 0.025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; 0.85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4 (13.9) [704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8.2 (14.8) [1255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5 (14.1) [541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8 (14.4) [2500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0 (-0.04- 0.04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B237D0" w:rsidRDefault="00C82E3F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8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9 (11.6) [1640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4 (11.6) [2656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3 (11.4) [1073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5) [5369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1 (-0.01- 0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B237D0" w:rsidRDefault="00C82E3F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8 (11.1) [840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9 (11.0) [1361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2 (10.9) [599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7 (11.0) [2800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0 (-0.03- 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B237D0" w:rsidRDefault="00C82E3F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9.3) [15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4 (10.1) [25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0.7 (10.7) [10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9 (10.0) [515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3 (-0.11- 0.05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237D0" w:rsidRDefault="00C82E3F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4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.1 (9.6) [16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5.9 (8.6) [25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.5 (9.5) [8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5 (9.1) [500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3 (-0.05- 0.12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B237D0" w:rsidRDefault="00C82E3F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4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94594B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45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3502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 [5780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2402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11684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07 (-0.009- 0.023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; 0.72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2 (0.29) [1034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4 (0.30) [1718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693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3445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3 (-0.01- 0.08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960237" w:rsidRDefault="00C82E3F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1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66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104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444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2146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05- 0.07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960237" w:rsidRDefault="00C82E3F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7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0 (0.13) [5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49 (0.12) [10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4 (0.10) [4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2) [202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13 (-0.06- 0.3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960237" w:rsidRDefault="00C82E3F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8 (0.15) [12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5 (0.15) [15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9 (0.17) [7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5) [354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13- 0.1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960237" w:rsidRDefault="00C82E3F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4) [246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379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8 (0.13) [174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799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8 (-0.17- 0.0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960237" w:rsidRDefault="00C82E3F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37 (0.35) [16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3 (0.40) [250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3 (0.34) [8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7) [497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0252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10 (-0.03- 0.22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960237" w:rsidRDefault="00C82E3F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1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412B1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12B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2290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 [3646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1507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7443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017 (-0.027- 0.06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36.5; 0.16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7 (1.74) [679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9 (1.68) [1221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0 (1.60) [518]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9 (1.68) [2418]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5 (-0.11- 0.01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281D63" w:rsidRDefault="00C82E3F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0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5 (3.24) [141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1 (3.14) [2323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1 (3.10) [937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2 (3.16) [4672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0 (-0.03- 0.0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81D63" w:rsidRDefault="00C82E3F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8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1F2C52" w:rsidRDefault="00C82E3F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18 (1.52) [461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9 (1.50) [70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18 (1.43) [308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3 (1.49) [1477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1 (-0.06- 0.0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81D63" w:rsidRDefault="00C82E3F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1F2C52" w:rsidRDefault="00C82E3F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8 (1.40) [5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7 (1.43) [95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62 (1.85) [42]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7 (1.52) [189]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17 (-0.03- 0.37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281D63" w:rsidRDefault="00C82E3F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1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176A83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76A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 w:rsidRPr="00281D63">
              <w:t>[2604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 w:rsidRPr="00281D63">
              <w:t xml:space="preserve"> [4347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 w:rsidRPr="00281D63">
              <w:t>[1805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 w:rsidRPr="00281D63">
              <w:t>[8756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 w:rsidRPr="00281D63">
              <w:t>-0.003 (-0.048- 0.043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 w:rsidRPr="00281D63"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81D63" w:rsidRDefault="00C82E3F" w:rsidP="006C5E3F">
            <w:pPr>
              <w:pStyle w:val="NoSpacing"/>
            </w:pPr>
            <w:r>
              <w:t>48.7;</w:t>
            </w:r>
            <w:r w:rsidRPr="00281D63">
              <w:t xml:space="preserve"> 0.1</w:t>
            </w:r>
            <w:r>
              <w:t>2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vMerge w:val="restart"/>
            <w:tcBorders>
              <w:left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4" w:type="dxa"/>
            <w:vMerge w:val="restart"/>
            <w:tcBorders>
              <w:left w:val="nil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4" w:type="dxa"/>
            <w:vMerge w:val="restart"/>
            <w:tcBorders>
              <w:left w:val="nil"/>
              <w:right w:val="nil"/>
            </w:tcBorders>
            <w:vAlign w:val="center"/>
          </w:tcPr>
          <w:p w:rsidR="00C82E3F" w:rsidRPr="006910C1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6910C1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One legged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 (4.0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4 (3.5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 (5.1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0 (4.0)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86- 1.52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117D83" w:rsidRDefault="00C82E3F" w:rsidP="006C5E3F">
            <w:pPr>
              <w:pStyle w:val="NoSpacing"/>
              <w:rPr>
                <w:b w:val="0"/>
              </w:rPr>
            </w:pPr>
            <w:r w:rsidRPr="00117D83">
              <w:rPr>
                <w:b w:val="0"/>
              </w:rPr>
              <w:t>0.3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Tandem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32 (14.1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4 (12.1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5 (13.3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01 (12.9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81- 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117D83" w:rsidRDefault="00C82E3F" w:rsidP="006C5E3F">
            <w:pPr>
              <w:pStyle w:val="NoSpacing"/>
              <w:rPr>
                <w:b w:val="0"/>
              </w:rPr>
            </w:pPr>
            <w:r w:rsidRPr="00117D83">
              <w:rPr>
                <w:b w:val="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6 (20.1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22 (16.8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6 (17.4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4 (17.9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0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117D83" w:rsidRDefault="00C82E3F" w:rsidP="006C5E3F">
            <w:pPr>
              <w:pStyle w:val="NoSpacing"/>
              <w:rPr>
                <w:b w:val="0"/>
              </w:rPr>
            </w:pPr>
            <w:r w:rsidRPr="00117D83">
              <w:rPr>
                <w:b w:val="0"/>
              </w:rPr>
              <w:t>0.2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6 (27.6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 (34.3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5 (32.0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 (0.75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117D83" w:rsidRDefault="00C82E3F" w:rsidP="006C5E3F">
            <w:pPr>
              <w:pStyle w:val="NoSpacing"/>
              <w:rPr>
                <w:b w:val="0"/>
              </w:rPr>
            </w:pPr>
            <w:r w:rsidRPr="00117D83">
              <w:rPr>
                <w:b w:val="0"/>
              </w:rPr>
              <w:t>0.5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4 (34.9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2 (39.7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 (45.1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38 (39.1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66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117D83" w:rsidRDefault="00C82E3F" w:rsidP="006C5E3F">
            <w:pPr>
              <w:pStyle w:val="NoSpacing"/>
              <w:rPr>
                <w:b w:val="0"/>
              </w:rPr>
            </w:pPr>
            <w:r w:rsidRPr="00117D83">
              <w:rPr>
                <w:b w:val="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82E3F" w:rsidRPr="00ED09B2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9 (32.2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5 (38.0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1 (39.9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95 (36.6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C82E3F" w:rsidRPr="00F11ED0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00- 1.5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:rsidR="00C82E3F" w:rsidRPr="00117D83" w:rsidRDefault="00C82E3F" w:rsidP="006C5E3F">
            <w:pPr>
              <w:pStyle w:val="NoSpacing"/>
              <w:rPr>
                <w:b w:val="0"/>
              </w:rPr>
            </w:pPr>
            <w:r w:rsidRPr="00117D83">
              <w:rPr>
                <w:b w:val="0"/>
              </w:rPr>
              <w:t>0.0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C82E3F" w:rsidRPr="004A6207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82E3F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6141DE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Pr="00230146" w:rsidRDefault="00C82E3F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01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 w:rsidRPr="006955A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[495/3264]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 [732/5317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 xml:space="preserve">[346/2245]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[1573/10826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1.05 (0.92- 1.20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0.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E3F" w:rsidRDefault="00C82E3F" w:rsidP="006C5E3F">
            <w:pPr>
              <w:pStyle w:val="NoSpacing"/>
            </w:pPr>
            <w:r>
              <w:t>50.4; 0.07</w:t>
            </w:r>
          </w:p>
        </w:tc>
      </w:tr>
    </w:tbl>
    <w:p w:rsidR="00C82E3F" w:rsidRPr="00213C90" w:rsidRDefault="00C82E3F" w:rsidP="00C82E3F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†Full genotype model representing a significantly better fit than the given per allele model.</w:t>
      </w:r>
    </w:p>
    <w:p w:rsidR="00C82E3F" w:rsidRPr="00213C90" w:rsidRDefault="00C82E3F" w:rsidP="00C82E3F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a: Beta coefficients or odds ratios based on z-scores per minor allele adjusted for age and sex. </w:t>
      </w:r>
    </w:p>
    <w:p w:rsidR="00C82E3F" w:rsidRPr="00213C90" w:rsidRDefault="00C82E3F" w:rsidP="00C82E3F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b: Reciprocal of time taken in sec x 100. </w:t>
      </w:r>
    </w:p>
    <w:p w:rsidR="00C82E3F" w:rsidRPr="00213C90" w:rsidRDefault="00C82E3F" w:rsidP="00C82E3F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c: #participants unable to balance for at least 5s (%).</w:t>
      </w:r>
    </w:p>
    <w:p w:rsidR="00C82E3F" w:rsidRPr="00213C90" w:rsidRDefault="00C82E3F" w:rsidP="00C82E3F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d: Pooled: [#participants unable to balance for at least 5s /total # participants with relevant data].  </w:t>
      </w:r>
    </w:p>
    <w:p w:rsidR="00C82E3F" w:rsidRPr="00213C90" w:rsidRDefault="00C82E3F" w:rsidP="00C82E3F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WHR in CaPS from Phase III.</w:t>
      </w:r>
      <w:r w:rsidRPr="00213C90">
        <w:rPr>
          <w:sz w:val="18"/>
          <w:szCs w:val="18"/>
        </w:rPr>
        <w:t xml:space="preserve">  B</w:t>
      </w:r>
      <w:r w:rsidRPr="00213C90">
        <w:rPr>
          <w:rFonts w:ascii="Times New Roman" w:hAnsi="Times New Roman"/>
          <w:sz w:val="18"/>
          <w:szCs w:val="18"/>
        </w:rPr>
        <w:t>alance, timed walk and chair rises in HCS from both phases.  Balance, timed get up and go and chair rises in HAS from Phase II.</w:t>
      </w:r>
    </w:p>
    <w:p w:rsidR="005E36AF" w:rsidRDefault="005E36AF" w:rsidP="00C82E3F">
      <w:bookmarkStart w:id="0" w:name="_GoBack"/>
      <w:bookmarkEnd w:id="0"/>
    </w:p>
    <w:sectPr w:rsidR="005E36AF" w:rsidSect="00C82E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3F"/>
    <w:rsid w:val="005E36AF"/>
    <w:rsid w:val="00C8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3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2E3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3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2E3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5E40</Template>
  <TotalTime>1</TotalTime>
  <Pages>2</Pages>
  <Words>1022</Words>
  <Characters>5828</Characters>
  <Application>Microsoft Office Word</Application>
  <DocSecurity>0</DocSecurity>
  <Lines>48</Lines>
  <Paragraphs>13</Paragraphs>
  <ScaleCrop>false</ScaleCrop>
  <Company>University of Bristol</Company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 Alfred</dc:creator>
  <cp:lastModifiedBy>TK Alfred</cp:lastModifiedBy>
  <cp:revision>1</cp:revision>
  <dcterms:created xsi:type="dcterms:W3CDTF">2011-12-09T12:56:00Z</dcterms:created>
  <dcterms:modified xsi:type="dcterms:W3CDTF">2011-12-09T12:57:00Z</dcterms:modified>
</cp:coreProperties>
</file>